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FFD" w:rsidRPr="00BF6F84" w:rsidRDefault="00DE0FFD" w:rsidP="00DE0FFD">
      <w:pPr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 xml:space="preserve">S3 Table. </w:t>
      </w:r>
      <w:r w:rsidRPr="008905AF">
        <w:rPr>
          <w:rFonts w:ascii="Times New Roman" w:hAnsi="Times New Roman" w:cs="Times New Roman"/>
          <w:b/>
          <w:color w:val="FF0000"/>
          <w:lang w:val="en-US"/>
        </w:rPr>
        <w:t>Age-stratified analysis (oldest old vs. young old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134"/>
        <w:gridCol w:w="1843"/>
        <w:gridCol w:w="1134"/>
        <w:gridCol w:w="1843"/>
        <w:gridCol w:w="1134"/>
      </w:tblGrid>
      <w:tr w:rsidR="00DE0FFD" w:rsidRPr="00AF7E5F" w:rsidTr="008F2D0B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Baselin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verall (n= 996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oung old (n= 926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ldest old (n= 70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DE0FFD" w:rsidRPr="00AF7E5F" w:rsidTr="008F2D0B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DE0FFD" w:rsidRPr="005B4E14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physical environment (total length of space per 100 meters)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0FFD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or pedestrian traffic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idewalks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DE0FFD" w:rsidRPr="00D01476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ree access to people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DE0FFD" w:rsidRPr="00D01476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</w:p>
        </w:tc>
      </w:tr>
      <w:tr w:rsidR="00DE0FFD" w:rsidRPr="00D01476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stricted to vehicles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9 (0.98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98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88 (0.77-1.01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6</w:t>
            </w:r>
          </w:p>
        </w:tc>
      </w:tr>
      <w:tr w:rsidR="00DE0FFD" w:rsidRPr="00D01476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5</w:t>
            </w:r>
          </w:p>
        </w:tc>
      </w:tr>
      <w:tr w:rsidR="00DE0FFD" w:rsidRPr="00D01476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public lighting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6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Covered with concrete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7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trees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8</w:t>
            </w:r>
          </w:p>
        </w:tc>
      </w:tr>
      <w:tr w:rsidR="00DE0FFD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out peddl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DE0FFD" w:rsidRPr="00AF7E5F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social environment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E0FFD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9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capital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score)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7 (0.50-1.89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51-1.97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High (2-4)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4 (0.39-2.28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45-2.55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0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Trust and solidarity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No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84 (0.56-1.27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56-1.32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E0FFD" w:rsidRPr="00AF7E5F" w:rsidTr="008F2D0B">
        <w:tc>
          <w:tcPr>
            <w:tcW w:w="12895" w:type="dxa"/>
            <w:gridSpan w:val="7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1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afety (score)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lastRenderedPageBreak/>
              <w:t>High (2-4)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DE0FFD" w:rsidRPr="00AF7E5F" w:rsidTr="008F2D0B">
        <w:tc>
          <w:tcPr>
            <w:tcW w:w="3964" w:type="dxa"/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48 (0.96-2.30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(0.86-2.13)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843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E0FFD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69 (0.63-4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 (0.75-5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0FFD" w:rsidRPr="00AF7E5F" w:rsidRDefault="00DE0FFD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:rsidR="00DE0FFD" w:rsidRDefault="00DE0FFD" w:rsidP="00DE0FF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sex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rea of residence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income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. </w:t>
      </w:r>
    </w:p>
    <w:p w:rsidR="00DE0FFD" w:rsidRPr="00AF7E5F" w:rsidRDefault="00DE0FFD" w:rsidP="00DE0FF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7E5F">
        <w:rPr>
          <w:rFonts w:ascii="Times New Roman" w:hAnsi="Times New Roman" w:cs="Times New Roman"/>
          <w:sz w:val="18"/>
          <w:szCs w:val="18"/>
          <w:lang w:val="en-US"/>
        </w:rPr>
        <w:t>(--) Non-estimable</w:t>
      </w:r>
    </w:p>
    <w:p w:rsidR="00DE0FFD" w:rsidRDefault="00DE0FFD" w:rsidP="00DE0FF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sex, marital status, education level, income quintile, work status, area of residence, social networks, </w:t>
      </w:r>
      <w:proofErr w:type="spellStart"/>
      <w:r w:rsidRPr="00AF7E5F">
        <w:rPr>
          <w:rFonts w:ascii="Times New Roman" w:hAnsi="Times New Roman" w:cs="Times New Roman"/>
          <w:sz w:val="18"/>
          <w:szCs w:val="18"/>
          <w:lang w:val="en-US"/>
        </w:rPr>
        <w:t>multimorbidity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D6346A" w:rsidRPr="00DE0FFD" w:rsidRDefault="00D6346A" w:rsidP="00DE0FFD">
      <w:bookmarkStart w:id="0" w:name="_GoBack"/>
      <w:bookmarkEnd w:id="0"/>
    </w:p>
    <w:sectPr w:rsidR="00D6346A" w:rsidRPr="00DE0FFD" w:rsidSect="0056251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56251A"/>
    <w:rsid w:val="00824C83"/>
    <w:rsid w:val="00901A82"/>
    <w:rsid w:val="00A6208C"/>
    <w:rsid w:val="00BB0699"/>
    <w:rsid w:val="00C10E37"/>
    <w:rsid w:val="00D62242"/>
    <w:rsid w:val="00D6346A"/>
    <w:rsid w:val="00DE0FFD"/>
    <w:rsid w:val="00F00AAA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3:00Z</dcterms:created>
  <dcterms:modified xsi:type="dcterms:W3CDTF">2019-06-30T05:43:00Z</dcterms:modified>
</cp:coreProperties>
</file>